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E1D63" w14:textId="04DE2B06" w:rsidR="000C17A6" w:rsidRPr="00CC1E79" w:rsidRDefault="000C17A6" w:rsidP="00325795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C1E79">
        <w:rPr>
          <w:rFonts w:ascii="Times New Roman" w:hAnsi="Times New Roman"/>
          <w:b/>
          <w:sz w:val="24"/>
          <w:szCs w:val="24"/>
        </w:rPr>
        <w:t>Supplementary data:</w:t>
      </w:r>
    </w:p>
    <w:p w14:paraId="5D9A3AC0" w14:textId="085CB402" w:rsidR="00325795" w:rsidRPr="00CC1E79" w:rsidRDefault="00325795" w:rsidP="00325795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C1E79">
        <w:rPr>
          <w:rFonts w:ascii="Times New Roman" w:hAnsi="Times New Roman"/>
          <w:b/>
          <w:sz w:val="24"/>
          <w:szCs w:val="24"/>
        </w:rPr>
        <w:t>Cancer testis antigen 55 deficiency attenuates</w:t>
      </w:r>
      <w:r w:rsidR="00CB16AE" w:rsidRPr="00CC1E79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OLE_LINK15"/>
      <w:bookmarkStart w:id="1" w:name="OLE_LINK16"/>
      <w:r w:rsidRPr="00CC1E79">
        <w:rPr>
          <w:rFonts w:ascii="Times New Roman" w:hAnsi="Times New Roman"/>
          <w:b/>
          <w:sz w:val="24"/>
          <w:szCs w:val="24"/>
        </w:rPr>
        <w:t>colitis</w:t>
      </w:r>
      <w:r w:rsidR="00CB16AE" w:rsidRPr="00CC1E79">
        <w:rPr>
          <w:rFonts w:ascii="Times New Roman" w:hAnsi="Times New Roman"/>
          <w:b/>
          <w:sz w:val="24"/>
          <w:szCs w:val="24"/>
        </w:rPr>
        <w:t>-</w:t>
      </w:r>
      <w:r w:rsidRPr="00CC1E79">
        <w:rPr>
          <w:rFonts w:ascii="Times New Roman" w:hAnsi="Times New Roman"/>
          <w:b/>
          <w:sz w:val="24"/>
          <w:szCs w:val="24"/>
        </w:rPr>
        <w:t>associated</w:t>
      </w:r>
      <w:r w:rsidR="00CB16AE" w:rsidRPr="00CC1E79">
        <w:rPr>
          <w:rFonts w:ascii="Times New Roman" w:hAnsi="Times New Roman"/>
          <w:b/>
          <w:sz w:val="24"/>
          <w:szCs w:val="24"/>
        </w:rPr>
        <w:t xml:space="preserve"> </w:t>
      </w:r>
      <w:r w:rsidRPr="00CC1E79">
        <w:rPr>
          <w:rFonts w:ascii="Times New Roman" w:hAnsi="Times New Roman"/>
          <w:b/>
          <w:sz w:val="24"/>
          <w:szCs w:val="24"/>
        </w:rPr>
        <w:t>colorectal cancer</w:t>
      </w:r>
      <w:bookmarkEnd w:id="0"/>
      <w:bookmarkEnd w:id="1"/>
      <w:r w:rsidR="00CB16AE" w:rsidRPr="00CC1E79">
        <w:rPr>
          <w:rFonts w:ascii="Times New Roman" w:hAnsi="Times New Roman"/>
          <w:b/>
          <w:sz w:val="24"/>
          <w:szCs w:val="24"/>
        </w:rPr>
        <w:t xml:space="preserve"> </w:t>
      </w:r>
      <w:r w:rsidRPr="00CC1E79">
        <w:rPr>
          <w:rFonts w:ascii="Times New Roman" w:hAnsi="Times New Roman"/>
          <w:b/>
          <w:sz w:val="24"/>
          <w:szCs w:val="24"/>
        </w:rPr>
        <w:t>by inhibiting NF-</w:t>
      </w:r>
      <w:proofErr w:type="spellStart"/>
      <w:r w:rsidRPr="00CC1E79">
        <w:rPr>
          <w:rFonts w:ascii="Times New Roman" w:hAnsi="Times New Roman"/>
          <w:b/>
          <w:sz w:val="24"/>
          <w:szCs w:val="24"/>
        </w:rPr>
        <w:t>κB</w:t>
      </w:r>
      <w:proofErr w:type="spellEnd"/>
      <w:r w:rsidRPr="00CC1E79">
        <w:rPr>
          <w:rFonts w:ascii="Times New Roman" w:hAnsi="Times New Roman"/>
          <w:b/>
          <w:sz w:val="24"/>
          <w:szCs w:val="24"/>
        </w:rPr>
        <w:t xml:space="preserve"> signaling</w:t>
      </w:r>
    </w:p>
    <w:p w14:paraId="00CCC526" w14:textId="330BD482" w:rsidR="00F6384A" w:rsidRPr="00CC1E79" w:rsidRDefault="00F6384A" w:rsidP="00F6384A">
      <w:pPr>
        <w:widowControl/>
        <w:shd w:val="clear" w:color="auto" w:fill="FFFFFF"/>
        <w:spacing w:before="120" w:after="120" w:line="360" w:lineRule="auto"/>
        <w:jc w:val="center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CC1E79">
        <w:rPr>
          <w:rFonts w:ascii="Times New Roman" w:hAnsi="Times New Roman" w:cs="Times New Roman" w:hint="eastAsia"/>
          <w:sz w:val="24"/>
          <w:szCs w:val="24"/>
        </w:rPr>
        <w:t>Huan Zhao</w:t>
      </w:r>
      <w:r w:rsidRPr="00CC1E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1E79">
        <w:rPr>
          <w:rFonts w:ascii="Times New Roman" w:hAnsi="Times New Roman" w:cs="Times New Roman" w:hint="eastAsia"/>
          <w:sz w:val="24"/>
          <w:szCs w:val="24"/>
        </w:rPr>
        <w:t>,</w:t>
      </w:r>
      <w:r w:rsidRPr="00CC1E79">
        <w:rPr>
          <w:rFonts w:ascii="Times New Roman" w:hAnsi="Times New Roman" w:cs="Times New Roman"/>
          <w:sz w:val="24"/>
          <w:szCs w:val="24"/>
        </w:rPr>
        <w:t xml:space="preserve"> Wen-Ming Pan</w:t>
      </w:r>
      <w:r w:rsidRPr="00CC1E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C1E79">
        <w:rPr>
          <w:rFonts w:ascii="Times New Roman" w:hAnsi="Times New Roman" w:cs="Times New Roman"/>
          <w:sz w:val="24"/>
          <w:szCs w:val="24"/>
        </w:rPr>
        <w:t>, Hui-Hui Zhang</w:t>
      </w:r>
      <w:r w:rsidRPr="00CC1E7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C1E79">
        <w:rPr>
          <w:rFonts w:ascii="Times New Roman" w:hAnsi="Times New Roman" w:cs="Times New Roman"/>
          <w:sz w:val="24"/>
          <w:szCs w:val="24"/>
        </w:rPr>
        <w:t>, Yang Song</w:t>
      </w:r>
      <w:r w:rsidRPr="00CC1E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1E79">
        <w:rPr>
          <w:rFonts w:ascii="Times New Roman" w:hAnsi="Times New Roman" w:cs="Times New Roman"/>
          <w:sz w:val="24"/>
          <w:szCs w:val="24"/>
        </w:rPr>
        <w:t>, Jie Chen</w:t>
      </w:r>
      <w:r w:rsidRPr="00CC1E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1E79">
        <w:rPr>
          <w:rFonts w:ascii="Times New Roman" w:hAnsi="Times New Roman" w:cs="Times New Roman"/>
          <w:sz w:val="24"/>
          <w:szCs w:val="24"/>
        </w:rPr>
        <w:t>, Ying Xiang</w:t>
      </w:r>
      <w:r w:rsidRPr="00CC1E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1E79">
        <w:rPr>
          <w:rFonts w:ascii="Times New Roman" w:hAnsi="Times New Roman" w:cs="Times New Roman"/>
          <w:sz w:val="24"/>
          <w:szCs w:val="24"/>
        </w:rPr>
        <w:t>, Bo Gu</w:t>
      </w:r>
      <w:r w:rsidRPr="00CC1E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1E79">
        <w:rPr>
          <w:rFonts w:ascii="Times New Roman" w:hAnsi="Times New Roman" w:cs="Times New Roman"/>
          <w:sz w:val="24"/>
          <w:szCs w:val="24"/>
        </w:rPr>
        <w:t>,</w:t>
      </w:r>
      <w:r w:rsidRPr="00CC1E79">
        <w:t xml:space="preserve"> </w:t>
      </w:r>
      <w:r w:rsidRPr="00CC1E79">
        <w:rPr>
          <w:rFonts w:ascii="Times New Roman" w:hAnsi="Times New Roman" w:cs="Times New Roman"/>
          <w:sz w:val="24"/>
          <w:szCs w:val="24"/>
        </w:rPr>
        <w:t>Shang-Ze Li</w:t>
      </w:r>
      <w:r w:rsidRPr="00CC1E7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C1E79">
        <w:rPr>
          <w:rFonts w:ascii="Times New Roman" w:hAnsi="Times New Roman" w:cs="Times New Roman"/>
          <w:sz w:val="24"/>
          <w:szCs w:val="24"/>
        </w:rPr>
        <w:t>,</w:t>
      </w:r>
      <w:r w:rsidRPr="00CC1E79">
        <w:t xml:space="preserve"> </w:t>
      </w:r>
      <w:r w:rsidRPr="00CC1E79">
        <w:rPr>
          <w:rFonts w:ascii="Times New Roman" w:hAnsi="Times New Roman" w:cs="Times New Roman"/>
          <w:sz w:val="24"/>
          <w:szCs w:val="24"/>
        </w:rPr>
        <w:t xml:space="preserve">Run-Lei Du </w:t>
      </w:r>
      <w:r w:rsidRPr="00CC1E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1E79">
        <w:rPr>
          <w:rFonts w:ascii="Times New Roman" w:hAnsi="Times New Roman" w:cs="Times New Roman"/>
          <w:sz w:val="24"/>
          <w:szCs w:val="24"/>
        </w:rPr>
        <w:t>, Xiao-Dong Zhang</w:t>
      </w:r>
      <w:r w:rsidRPr="00CC1E7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AB3FDC6" w14:textId="77777777" w:rsidR="00325795" w:rsidRPr="00CC1E79" w:rsidRDefault="00325795" w:rsidP="00F6384A">
      <w:pPr>
        <w:widowControl/>
        <w:shd w:val="clear" w:color="auto" w:fill="FFFFFF"/>
        <w:spacing w:before="120" w:after="120" w:line="360" w:lineRule="auto"/>
        <w:jc w:val="center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CC1E79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761B6CE5" w14:textId="2CE7D4A1" w:rsidR="00A84175" w:rsidRPr="00CC1E79" w:rsidRDefault="00A84175" w:rsidP="00A84175">
      <w:pPr>
        <w:rPr>
          <w:rFonts w:ascii="Times New Roman" w:hAnsi="Times New Roman" w:cs="Times New Roman"/>
          <w:b/>
          <w:sz w:val="24"/>
          <w:szCs w:val="24"/>
        </w:rPr>
      </w:pPr>
      <w:r w:rsidRPr="00CC1E79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="00CB16AE" w:rsidRPr="00CC1E79">
        <w:rPr>
          <w:rFonts w:ascii="Times New Roman" w:hAnsi="Times New Roman" w:cs="Times New Roman"/>
          <w:b/>
          <w:sz w:val="24"/>
          <w:szCs w:val="24"/>
        </w:rPr>
        <w:t>S</w:t>
      </w:r>
      <w:r w:rsidRPr="00CC1E79">
        <w:rPr>
          <w:rFonts w:ascii="Times New Roman" w:hAnsi="Times New Roman" w:cs="Times New Roman"/>
          <w:b/>
          <w:sz w:val="24"/>
          <w:szCs w:val="24"/>
        </w:rPr>
        <w:t>equences of the sgRNA and primers for genotyping.</w:t>
      </w:r>
    </w:p>
    <w:p w14:paraId="152D7BF0" w14:textId="77777777" w:rsidR="008B428B" w:rsidRPr="00CC1E79" w:rsidRDefault="008B428B" w:rsidP="008B428B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4148"/>
        <w:gridCol w:w="4150"/>
      </w:tblGrid>
      <w:tr w:rsidR="006D3793" w:rsidRPr="00CC1E79" w14:paraId="78DEBB1B" w14:textId="77777777" w:rsidTr="008B2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CF86BA6" w14:textId="77777777" w:rsidR="006D3793" w:rsidRPr="00CC1E79" w:rsidRDefault="006D3793" w:rsidP="008B2BF3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148" w:type="dxa"/>
          </w:tcPr>
          <w:p w14:paraId="31468165" w14:textId="54D4F616" w:rsidR="006D3793" w:rsidRPr="00CC1E79" w:rsidRDefault="006D3793" w:rsidP="008B2BF3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CB16AE" w:rsidRPr="00CC1E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5'---3'</w:t>
            </w:r>
          </w:p>
        </w:tc>
      </w:tr>
      <w:tr w:rsidR="006D3793" w:rsidRPr="00CC1E79" w14:paraId="3C8A88EF" w14:textId="77777777" w:rsidTr="008B2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3BCFC96" w14:textId="6816C978" w:rsidR="006D3793" w:rsidRPr="00CC1E79" w:rsidRDefault="006D3793" w:rsidP="008B2BF3">
            <w:pPr>
              <w:pStyle w:val="tgt"/>
              <w:spacing w:before="0" w:beforeAutospacing="0" w:after="0" w:afterAutospacing="0" w:line="390" w:lineRule="atLeast"/>
              <w:rPr>
                <w:rFonts w:ascii="Times New Roman" w:hAnsi="Times New Roman" w:cs="Times New Roman"/>
                <w:b w:val="0"/>
              </w:rPr>
            </w:pPr>
            <w:r w:rsidRPr="00CC1E79">
              <w:rPr>
                <w:rFonts w:ascii="Times New Roman" w:hAnsi="Times New Roman" w:cs="Times New Roman"/>
                <w:b w:val="0"/>
              </w:rPr>
              <w:t>Mouse C</w:t>
            </w:r>
            <w:r w:rsidR="00F63127">
              <w:rPr>
                <w:rFonts w:ascii="Times New Roman" w:hAnsi="Times New Roman" w:cs="Times New Roman" w:hint="eastAsia"/>
                <w:b w:val="0"/>
              </w:rPr>
              <w:t>t</w:t>
            </w:r>
            <w:r w:rsidRPr="00CC1E79">
              <w:rPr>
                <w:rFonts w:ascii="Times New Roman" w:hAnsi="Times New Roman" w:cs="Times New Roman"/>
                <w:b w:val="0"/>
              </w:rPr>
              <w:t>55 sgRNA</w:t>
            </w:r>
          </w:p>
        </w:tc>
        <w:tc>
          <w:tcPr>
            <w:tcW w:w="4148" w:type="dxa"/>
          </w:tcPr>
          <w:p w14:paraId="5432D10C" w14:textId="77777777" w:rsidR="006D3793" w:rsidRPr="00CC1E79" w:rsidRDefault="006D3793" w:rsidP="008B2BF3">
            <w:pPr>
              <w:pStyle w:val="tgt"/>
              <w:spacing w:before="0" w:beforeAutospacing="0" w:after="0" w:afterAutospacing="0" w:line="39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C1E79">
              <w:rPr>
                <w:rFonts w:ascii="Times New Roman" w:hAnsi="Times New Roman" w:cs="Times New Roman"/>
              </w:rPr>
              <w:t>AAGGAAAGCAGACCCGAAGGAGG</w:t>
            </w:r>
          </w:p>
        </w:tc>
      </w:tr>
      <w:tr w:rsidR="006D3793" w:rsidRPr="00CC1E79" w14:paraId="3B1407D1" w14:textId="77777777" w:rsidTr="008B2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9B40EEB" w14:textId="4D3BDDE1" w:rsidR="006D3793" w:rsidRPr="00CC1E79" w:rsidRDefault="006D3793" w:rsidP="008B2BF3">
            <w:pPr>
              <w:pStyle w:val="tgt"/>
              <w:spacing w:before="0" w:beforeAutospacing="0" w:after="0" w:afterAutospacing="0" w:line="390" w:lineRule="atLeast"/>
              <w:rPr>
                <w:rFonts w:ascii="Times New Roman" w:hAnsi="Times New Roman" w:cs="Times New Roman"/>
                <w:b w:val="0"/>
              </w:rPr>
            </w:pPr>
            <w:r w:rsidRPr="00CC1E79">
              <w:rPr>
                <w:rFonts w:ascii="Times New Roman" w:hAnsi="Times New Roman" w:cs="Times New Roman"/>
                <w:b w:val="0"/>
              </w:rPr>
              <w:t>Mouse C</w:t>
            </w:r>
            <w:r w:rsidR="00F63127">
              <w:rPr>
                <w:rFonts w:ascii="Times New Roman" w:hAnsi="Times New Roman" w:cs="Times New Roman"/>
                <w:b w:val="0"/>
              </w:rPr>
              <w:t>t</w:t>
            </w:r>
            <w:r w:rsidRPr="00CC1E79">
              <w:rPr>
                <w:rFonts w:ascii="Times New Roman" w:hAnsi="Times New Roman" w:cs="Times New Roman"/>
                <w:b w:val="0"/>
              </w:rPr>
              <w:t>55 check F1</w:t>
            </w:r>
          </w:p>
        </w:tc>
        <w:tc>
          <w:tcPr>
            <w:tcW w:w="4148" w:type="dxa"/>
          </w:tcPr>
          <w:p w14:paraId="7BAD1BE5" w14:textId="77777777" w:rsidR="006D3793" w:rsidRPr="00CC1E79" w:rsidRDefault="006D3793" w:rsidP="008B2BF3">
            <w:pPr>
              <w:pStyle w:val="tgt"/>
              <w:spacing w:before="0" w:beforeAutospacing="0" w:after="0" w:afterAutospacing="0" w:line="39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C1E79">
              <w:rPr>
                <w:rFonts w:ascii="Times New Roman" w:hAnsi="Times New Roman" w:cs="Times New Roman"/>
              </w:rPr>
              <w:t>CGTAGAATTGGCGTCTGTGA</w:t>
            </w:r>
          </w:p>
        </w:tc>
      </w:tr>
      <w:tr w:rsidR="006D3793" w:rsidRPr="00CC1E79" w14:paraId="5A9F6CF4" w14:textId="77777777" w:rsidTr="008B2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A7CBEDC" w14:textId="0CBBE00D" w:rsidR="006D3793" w:rsidRPr="00CC1E79" w:rsidRDefault="006D3793" w:rsidP="008B2BF3">
            <w:pPr>
              <w:pStyle w:val="tgt"/>
              <w:spacing w:before="0" w:beforeAutospacing="0" w:after="0" w:afterAutospacing="0" w:line="390" w:lineRule="atLeast"/>
              <w:rPr>
                <w:rFonts w:ascii="Times New Roman" w:hAnsi="Times New Roman" w:cs="Times New Roman"/>
                <w:b w:val="0"/>
              </w:rPr>
            </w:pPr>
            <w:r w:rsidRPr="00CC1E79">
              <w:rPr>
                <w:rFonts w:ascii="Times New Roman" w:hAnsi="Times New Roman" w:cs="Times New Roman"/>
                <w:b w:val="0"/>
              </w:rPr>
              <w:t>Mouse C</w:t>
            </w:r>
            <w:r w:rsidR="00F63127">
              <w:rPr>
                <w:rFonts w:ascii="Times New Roman" w:hAnsi="Times New Roman" w:cs="Times New Roman"/>
                <w:b w:val="0"/>
              </w:rPr>
              <w:t>t</w:t>
            </w:r>
            <w:r w:rsidRPr="00CC1E79">
              <w:rPr>
                <w:rFonts w:ascii="Times New Roman" w:hAnsi="Times New Roman" w:cs="Times New Roman"/>
                <w:b w:val="0"/>
              </w:rPr>
              <w:t>55 check R1</w:t>
            </w:r>
          </w:p>
        </w:tc>
        <w:tc>
          <w:tcPr>
            <w:tcW w:w="4148" w:type="dxa"/>
          </w:tcPr>
          <w:p w14:paraId="6EB2C0E8" w14:textId="77777777" w:rsidR="006D3793" w:rsidRPr="00CC1E79" w:rsidRDefault="006D3793" w:rsidP="008B2BF3">
            <w:pPr>
              <w:pStyle w:val="tgt"/>
              <w:spacing w:before="0" w:beforeAutospacing="0" w:after="0" w:afterAutospacing="0" w:line="39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C1E79">
              <w:rPr>
                <w:rFonts w:ascii="Times New Roman" w:hAnsi="Times New Roman" w:cs="Times New Roman"/>
              </w:rPr>
              <w:t>GGAGACAAAATGGTGCTGCT</w:t>
            </w:r>
          </w:p>
        </w:tc>
      </w:tr>
      <w:tr w:rsidR="006D3793" w:rsidRPr="00CC1E79" w14:paraId="1FABBC3F" w14:textId="77777777" w:rsidTr="008B2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123C367" w14:textId="77777777" w:rsidR="006D3793" w:rsidRPr="00CC1E79" w:rsidRDefault="006D3793" w:rsidP="008B2BF3">
            <w:pPr>
              <w:pStyle w:val="tgt"/>
              <w:spacing w:before="0" w:beforeAutospacing="0" w:after="0" w:afterAutospacing="0" w:line="390" w:lineRule="atLeast"/>
              <w:rPr>
                <w:rFonts w:ascii="Times New Roman" w:hAnsi="Times New Roman" w:cs="Times New Roman"/>
                <w:b w:val="0"/>
              </w:rPr>
            </w:pPr>
            <w:r w:rsidRPr="00CC1E79">
              <w:rPr>
                <w:rFonts w:ascii="Times New Roman" w:hAnsi="Times New Roman" w:cs="Times New Roman"/>
                <w:b w:val="0"/>
              </w:rPr>
              <w:t>Human CT55 sgRNA</w:t>
            </w:r>
          </w:p>
        </w:tc>
        <w:tc>
          <w:tcPr>
            <w:tcW w:w="4148" w:type="dxa"/>
          </w:tcPr>
          <w:p w14:paraId="440C1C70" w14:textId="77777777" w:rsidR="006D3793" w:rsidRPr="00CC1E79" w:rsidRDefault="006D3793" w:rsidP="008B2BF3">
            <w:pPr>
              <w:pStyle w:val="tgt"/>
              <w:spacing w:before="0" w:beforeAutospacing="0" w:after="0" w:afterAutospacing="0" w:line="39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C1E79">
              <w:rPr>
                <w:rFonts w:ascii="Times New Roman" w:hAnsi="Times New Roman" w:cs="Times New Roman"/>
              </w:rPr>
              <w:t>GTCGGCCGTCCTCCCGTAGA</w:t>
            </w:r>
          </w:p>
        </w:tc>
      </w:tr>
      <w:tr w:rsidR="006D3793" w:rsidRPr="00CC1E79" w14:paraId="166A4AC4" w14:textId="77777777" w:rsidTr="008B2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A618246" w14:textId="77777777" w:rsidR="006D3793" w:rsidRPr="00CC1E79" w:rsidRDefault="006D3793" w:rsidP="008B2BF3">
            <w:pPr>
              <w:pStyle w:val="tgt"/>
              <w:spacing w:before="0" w:beforeAutospacing="0" w:after="0" w:afterAutospacing="0" w:line="390" w:lineRule="atLeast"/>
              <w:rPr>
                <w:rFonts w:ascii="Times New Roman" w:hAnsi="Times New Roman" w:cs="Times New Roman"/>
                <w:b w:val="0"/>
              </w:rPr>
            </w:pPr>
            <w:r w:rsidRPr="00CC1E79">
              <w:rPr>
                <w:rFonts w:ascii="Times New Roman" w:hAnsi="Times New Roman" w:cs="Times New Roman"/>
                <w:b w:val="0"/>
              </w:rPr>
              <w:t>Human CT55 check F1</w:t>
            </w:r>
          </w:p>
        </w:tc>
        <w:tc>
          <w:tcPr>
            <w:tcW w:w="4148" w:type="dxa"/>
          </w:tcPr>
          <w:p w14:paraId="29CF728D" w14:textId="77777777" w:rsidR="006D3793" w:rsidRPr="00CC1E79" w:rsidRDefault="006D3793" w:rsidP="008B2BF3">
            <w:pPr>
              <w:pStyle w:val="tgt"/>
              <w:spacing w:before="0" w:beforeAutospacing="0" w:after="0" w:afterAutospacing="0" w:line="39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C1E79">
              <w:rPr>
                <w:rFonts w:ascii="Times New Roman" w:hAnsi="Times New Roman" w:cs="Times New Roman"/>
              </w:rPr>
              <w:t>GACCTGAGGGCTTCCCTTAC</w:t>
            </w:r>
          </w:p>
        </w:tc>
      </w:tr>
      <w:tr w:rsidR="006D3793" w:rsidRPr="00CC1E79" w14:paraId="6BC3BDBD" w14:textId="77777777" w:rsidTr="008B2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6C2F5E2" w14:textId="77777777" w:rsidR="006D3793" w:rsidRPr="00CC1E79" w:rsidRDefault="006D3793" w:rsidP="008B2BF3">
            <w:pPr>
              <w:pStyle w:val="tgt"/>
              <w:spacing w:before="0" w:beforeAutospacing="0" w:after="0" w:afterAutospacing="0" w:line="390" w:lineRule="atLeast"/>
              <w:rPr>
                <w:rFonts w:ascii="Times New Roman" w:hAnsi="Times New Roman" w:cs="Times New Roman"/>
                <w:b w:val="0"/>
              </w:rPr>
            </w:pPr>
            <w:r w:rsidRPr="00CC1E79">
              <w:rPr>
                <w:rFonts w:ascii="Times New Roman" w:hAnsi="Times New Roman" w:cs="Times New Roman"/>
                <w:b w:val="0"/>
              </w:rPr>
              <w:t>Human CT55 check R1</w:t>
            </w:r>
          </w:p>
        </w:tc>
        <w:tc>
          <w:tcPr>
            <w:tcW w:w="4148" w:type="dxa"/>
          </w:tcPr>
          <w:p w14:paraId="005F86D1" w14:textId="77777777" w:rsidR="006D3793" w:rsidRPr="00CC1E79" w:rsidRDefault="006D3793" w:rsidP="008B2BF3">
            <w:pPr>
              <w:pStyle w:val="tgt"/>
              <w:spacing w:before="0" w:beforeAutospacing="0" w:after="0" w:afterAutospacing="0" w:line="39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CC1E79">
              <w:rPr>
                <w:rFonts w:ascii="Times New Roman" w:hAnsi="Times New Roman" w:cs="Times New Roman"/>
              </w:rPr>
              <w:t>ATTGTTGAGGACTCGGGTTG</w:t>
            </w:r>
          </w:p>
        </w:tc>
      </w:tr>
    </w:tbl>
    <w:p w14:paraId="4F52F63E" w14:textId="77777777" w:rsidR="000C17A6" w:rsidRPr="00CC1E79" w:rsidRDefault="000C17A6" w:rsidP="00196398">
      <w:pPr>
        <w:spacing w:afterLines="50" w:after="156"/>
      </w:pPr>
      <w:bookmarkStart w:id="2" w:name="_GoBack"/>
      <w:bookmarkEnd w:id="2"/>
    </w:p>
    <w:p w14:paraId="3CBD970B" w14:textId="08F17C6B" w:rsidR="00A84175" w:rsidRPr="00CC1E79" w:rsidRDefault="00A84175" w:rsidP="00196398">
      <w:pPr>
        <w:widowControl/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C1E79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CC1E7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C1E79">
        <w:rPr>
          <w:rFonts w:ascii="Times New Roman" w:hAnsi="Times New Roman" w:cs="Times New Roman"/>
          <w:b/>
          <w:sz w:val="24"/>
          <w:szCs w:val="24"/>
        </w:rPr>
        <w:t xml:space="preserve">2: Primers for </w:t>
      </w:r>
      <w:r w:rsidR="00CB16AE" w:rsidRPr="00CC1E79">
        <w:rPr>
          <w:rFonts w:ascii="Times New Roman" w:hAnsi="Times New Roman" w:cs="Times New Roman"/>
          <w:b/>
          <w:sz w:val="24"/>
          <w:szCs w:val="24"/>
        </w:rPr>
        <w:t>r</w:t>
      </w:r>
      <w:r w:rsidRPr="00CC1E79">
        <w:rPr>
          <w:rFonts w:ascii="Times New Roman" w:hAnsi="Times New Roman" w:cs="Times New Roman"/>
          <w:b/>
          <w:sz w:val="24"/>
          <w:szCs w:val="24"/>
        </w:rPr>
        <w:t>eal-time PCR detection.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4148"/>
        <w:gridCol w:w="4148"/>
      </w:tblGrid>
      <w:tr w:rsidR="00E64FB4" w:rsidRPr="00CC1E79" w14:paraId="70A6E761" w14:textId="77777777" w:rsidTr="002F7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05857C3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148" w:type="dxa"/>
          </w:tcPr>
          <w:p w14:paraId="682BBAB7" w14:textId="333EC0DB" w:rsidR="00E64FB4" w:rsidRPr="00CC1E79" w:rsidRDefault="00E64FB4" w:rsidP="00E64FB4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CB16AE" w:rsidRPr="00CC1E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5'---3'</w:t>
            </w:r>
          </w:p>
        </w:tc>
      </w:tr>
      <w:tr w:rsidR="00E64FB4" w:rsidRPr="00CC1E79" w14:paraId="4C49DEF6" w14:textId="77777777" w:rsidTr="002F7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E075977" w14:textId="49F24660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IL</w:t>
            </w:r>
            <w:r w:rsidR="00F63127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1β-M-Forward Primer</w:t>
            </w:r>
          </w:p>
          <w:p w14:paraId="0B00135C" w14:textId="6E82B0C8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IL</w:t>
            </w:r>
            <w:r w:rsidR="00F63127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1β-M-Reverse Primer</w:t>
            </w:r>
          </w:p>
          <w:p w14:paraId="1CF35DD5" w14:textId="4427DE4B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TNF</w:t>
            </w:r>
            <w:r w:rsidR="00F63127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α-M-Forward Primer</w:t>
            </w:r>
          </w:p>
          <w:p w14:paraId="3F636AB4" w14:textId="4887C673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TNF</w:t>
            </w:r>
            <w:r w:rsidR="00F63127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α-M-Reverse Primer</w:t>
            </w:r>
          </w:p>
          <w:p w14:paraId="64014950" w14:textId="1E8F0800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I</w:t>
            </w:r>
            <w:r w:rsidR="00F63127">
              <w:rPr>
                <w:rFonts w:ascii="Times New Roman" w:hAnsi="Times New Roman" w:cs="Times New Roman"/>
                <w:b w:val="0"/>
                <w:sz w:val="24"/>
                <w:szCs w:val="24"/>
              </w:rPr>
              <w:t>l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6-M-Forward Primer</w:t>
            </w:r>
          </w:p>
          <w:p w14:paraId="20667EAC" w14:textId="7032A118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I</w:t>
            </w:r>
            <w:r w:rsidR="00F63127">
              <w:rPr>
                <w:rFonts w:ascii="Times New Roman" w:hAnsi="Times New Roman" w:cs="Times New Roman"/>
                <w:b w:val="0"/>
                <w:sz w:val="24"/>
                <w:szCs w:val="24"/>
              </w:rPr>
              <w:t>l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6-M-Reverse Primer</w:t>
            </w:r>
          </w:p>
          <w:p w14:paraId="17164296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ccl2-M-Forward Primer</w:t>
            </w:r>
          </w:p>
          <w:p w14:paraId="4C052D83" w14:textId="09795CF1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ccl2-M-</w:t>
            </w:r>
            <w:r w:rsidR="002B08F0"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everse Primer</w:t>
            </w:r>
          </w:p>
          <w:p w14:paraId="7DAFDD31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COX2-M-Forward Primer</w:t>
            </w:r>
          </w:p>
          <w:p w14:paraId="5EC5A280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COX2-M-Reverse Primer</w:t>
            </w:r>
          </w:p>
          <w:p w14:paraId="5EF7F286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PCNA-M-Forward Primer</w:t>
            </w:r>
          </w:p>
          <w:p w14:paraId="691FD957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CNA-M-Reverse Primer</w:t>
            </w:r>
          </w:p>
          <w:p w14:paraId="05E1D692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β-catenin-M-Forward Primer</w:t>
            </w:r>
          </w:p>
          <w:p w14:paraId="43F14B19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β-catenin-M-Reverse Primer</w:t>
            </w:r>
          </w:p>
          <w:p w14:paraId="1ADAD06E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cyclinD1-M-Forward Primer</w:t>
            </w:r>
          </w:p>
          <w:p w14:paraId="577AD756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cyclinD1-M-Reverse Primer</w:t>
            </w:r>
          </w:p>
          <w:p w14:paraId="1EA3F41B" w14:textId="26C4D5AE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TNF</w:t>
            </w:r>
            <w:r w:rsidR="00F63127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α-H-</w:t>
            </w:r>
            <w:r w:rsidR="002B08F0"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orw</w:t>
            </w:r>
            <w:r w:rsidR="002B08F0"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a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rd Primer</w:t>
            </w:r>
          </w:p>
          <w:p w14:paraId="12D87EF0" w14:textId="684632C6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TNF</w:t>
            </w:r>
            <w:r w:rsidR="00F63127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α-H-</w:t>
            </w:r>
            <w:r w:rsidR="002B08F0"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everse Primer</w:t>
            </w:r>
          </w:p>
          <w:p w14:paraId="168A6979" w14:textId="1DDED97E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IκB</w:t>
            </w:r>
            <w:proofErr w:type="spellEnd"/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α-H-</w:t>
            </w:r>
            <w:r w:rsidR="002B08F0"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orw</w:t>
            </w:r>
            <w:r w:rsidR="002B08F0"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a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rd Primer</w:t>
            </w:r>
          </w:p>
          <w:p w14:paraId="56FD07D8" w14:textId="094A8766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IκB</w:t>
            </w:r>
            <w:proofErr w:type="spellEnd"/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α-H-</w:t>
            </w:r>
            <w:r w:rsidR="002B08F0"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everse Primer</w:t>
            </w:r>
          </w:p>
          <w:p w14:paraId="4422CED9" w14:textId="28722098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cIAP2-H-</w:t>
            </w:r>
            <w:r w:rsidR="002B08F0"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orw</w:t>
            </w:r>
            <w:r w:rsidR="002B08F0"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a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rd Primer</w:t>
            </w:r>
          </w:p>
          <w:p w14:paraId="06662B75" w14:textId="3D592DBA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cIAP2-H-</w:t>
            </w:r>
            <w:r w:rsidR="002B08F0"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everse Primer</w:t>
            </w:r>
          </w:p>
          <w:p w14:paraId="189DEC11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β-actin-M-Forward Primer</w:t>
            </w:r>
          </w:p>
          <w:p w14:paraId="7D76035E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β-actin-M-Reverse Primer</w:t>
            </w:r>
          </w:p>
          <w:p w14:paraId="336C1A05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β-actin-H-Forward Primer</w:t>
            </w:r>
          </w:p>
          <w:p w14:paraId="552F08CF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β-actin-H-Reverse Primer</w:t>
            </w:r>
          </w:p>
          <w:p w14:paraId="0871C29F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Ct55-M-Forward Primer</w:t>
            </w:r>
          </w:p>
          <w:p w14:paraId="0F4403F0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Ct55-M-Reverse Primer</w:t>
            </w: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</w:r>
          </w:p>
          <w:p w14:paraId="3F57CE2D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CT55-H-Forward Primer</w:t>
            </w:r>
          </w:p>
          <w:p w14:paraId="268D72D6" w14:textId="77777777" w:rsidR="00E64FB4" w:rsidRPr="00CC1E79" w:rsidRDefault="00E64FB4" w:rsidP="00E64FB4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b w:val="0"/>
                <w:sz w:val="24"/>
                <w:szCs w:val="24"/>
              </w:rPr>
              <w:t>CT55-H- Reverse Primer</w:t>
            </w:r>
          </w:p>
        </w:tc>
        <w:tc>
          <w:tcPr>
            <w:tcW w:w="4148" w:type="dxa"/>
          </w:tcPr>
          <w:p w14:paraId="1B7B3118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GTGGACCTTCCAGGATGA</w:t>
            </w:r>
          </w:p>
          <w:p w14:paraId="601725C8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GGGAACGTCACACACCAGCA</w:t>
            </w:r>
          </w:p>
          <w:p w14:paraId="73114F1B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AGCCGATGGGTTGTACCTTG</w:t>
            </w:r>
          </w:p>
          <w:p w14:paraId="7A14BCC3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ATAGCAAATCGGCTGACGGT</w:t>
            </w:r>
          </w:p>
          <w:p w14:paraId="089A6BB8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AGGATACCACTCCCAACAGACCT</w:t>
            </w:r>
          </w:p>
          <w:p w14:paraId="27233475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CAAGTGCATCATCGTTGTTCATAC</w:t>
            </w:r>
          </w:p>
          <w:p w14:paraId="0CA03257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TAAAAACCTGGATCGGAACCAAA</w:t>
            </w:r>
          </w:p>
          <w:p w14:paraId="78B7F22B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GCATTAGCTTCAGATTTACGGGT</w:t>
            </w:r>
          </w:p>
          <w:p w14:paraId="43D24F29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TGCACTATGGTTACAAAAGCTGG</w:t>
            </w:r>
          </w:p>
          <w:p w14:paraId="7633B554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TCAGGAAGCTCCTTATTTCCCTT</w:t>
            </w:r>
          </w:p>
          <w:p w14:paraId="38C044C3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TTGCACGTATATGCCGAGACC</w:t>
            </w:r>
          </w:p>
          <w:p w14:paraId="431AC063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GTGAACAGGCTCATTCATCTCT</w:t>
            </w:r>
          </w:p>
          <w:p w14:paraId="74535DBE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ATGGAGCCGGACAGAAAAGC</w:t>
            </w:r>
          </w:p>
          <w:p w14:paraId="3D4042AD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TGGGAGGTGTCAACATCTTCTT</w:t>
            </w:r>
          </w:p>
          <w:p w14:paraId="654ABC0A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GCGTACCCTGACACCAATCTC</w:t>
            </w:r>
          </w:p>
          <w:p w14:paraId="7F1CB9A0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ACTTGAAGTAAGATACGGAGGGC</w:t>
            </w:r>
          </w:p>
          <w:p w14:paraId="0C0A21D8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TACTCCCAGGTCCTCTTCAAGG</w:t>
            </w:r>
          </w:p>
          <w:p w14:paraId="7BC1128A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TTGATGGCAGAGAGGAGGTTG</w:t>
            </w:r>
          </w:p>
          <w:p w14:paraId="38F12561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CGGGCTGAAGAAGGAGCGGC</w:t>
            </w:r>
          </w:p>
          <w:p w14:paraId="1633CDC9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ACGAGTCCCCGTCCTCGGTG</w:t>
            </w:r>
          </w:p>
          <w:p w14:paraId="5C6A5FCD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TCAA GTTCAAGCCAGTTACC</w:t>
            </w:r>
          </w:p>
          <w:p w14:paraId="77EA15C2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GACTCTGCATTTTCATCTCC</w:t>
            </w:r>
          </w:p>
          <w:p w14:paraId="6A51AEF5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GTGACGTTGACATCCGTAAAGA</w:t>
            </w:r>
          </w:p>
          <w:p w14:paraId="5AB1D407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GCCGGACTCATCGTACTCC</w:t>
            </w:r>
          </w:p>
          <w:p w14:paraId="73200760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GATCATTGCTCCTCCTGAGC</w:t>
            </w:r>
          </w:p>
          <w:p w14:paraId="2EC7F13A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ACTCCTGCTTGCTGATCCAC</w:t>
            </w:r>
          </w:p>
          <w:p w14:paraId="477E0195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ATGCACCGGCTAATTTCCAGA</w:t>
            </w:r>
          </w:p>
          <w:p w14:paraId="480F7DDB" w14:textId="77777777" w:rsidR="00E64FB4" w:rsidRPr="00CC1E79" w:rsidRDefault="00E64FB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E79">
              <w:rPr>
                <w:rFonts w:ascii="Times New Roman" w:hAnsi="Times New Roman" w:cs="Times New Roman"/>
                <w:sz w:val="24"/>
                <w:szCs w:val="24"/>
              </w:rPr>
              <w:t>CCCTGTTTGTTTTGTAGTGAGGT</w:t>
            </w:r>
          </w:p>
          <w:p w14:paraId="155C1467" w14:textId="77777777" w:rsidR="002F79A3" w:rsidRPr="00CC1E79" w:rsidRDefault="002F79A3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1E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GGTGACACCCAGTTGAC</w:t>
            </w:r>
          </w:p>
          <w:p w14:paraId="08875EBB" w14:textId="77777777" w:rsidR="002F79A3" w:rsidRPr="00CC1E79" w:rsidRDefault="00CE6964" w:rsidP="00E64FB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E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CATCCACCTTGATTGCT</w:t>
            </w:r>
          </w:p>
        </w:tc>
      </w:tr>
    </w:tbl>
    <w:p w14:paraId="48FB5198" w14:textId="77777777" w:rsidR="007C2970" w:rsidRPr="00CC1E79" w:rsidRDefault="00325795" w:rsidP="008B428B">
      <w:pPr>
        <w:jc w:val="left"/>
        <w:rPr>
          <w:rFonts w:ascii="Times New Roman" w:hAnsi="Times New Roman" w:cs="Times New Roman"/>
          <w:sz w:val="24"/>
          <w:szCs w:val="24"/>
        </w:rPr>
      </w:pPr>
      <w:r w:rsidRPr="00CC1E79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75FFF8" wp14:editId="05E9BF7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327650" cy="0"/>
                <wp:effectExtent l="0" t="0" r="25400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276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B958AD6" id="直接连接符 2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-.05pt" to="419.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" strokecolor="black [3213]" strokeweight=".5pt">
                <v:stroke joinstyle="miter"/>
              </v:line>
            </w:pict>
          </mc:Fallback>
        </mc:AlternateContent>
      </w:r>
    </w:p>
    <w:sectPr w:rsidR="007C2970" w:rsidRPr="00CC1E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371941" w14:textId="77777777" w:rsidR="0090532D" w:rsidRDefault="0090532D" w:rsidP="000C17A6">
      <w:r>
        <w:separator/>
      </w:r>
    </w:p>
  </w:endnote>
  <w:endnote w:type="continuationSeparator" w:id="0">
    <w:p w14:paraId="1AA2ADBF" w14:textId="77777777" w:rsidR="0090532D" w:rsidRDefault="0090532D" w:rsidP="000C1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0F808E" w14:textId="77777777" w:rsidR="0090532D" w:rsidRDefault="0090532D" w:rsidP="000C17A6">
      <w:r>
        <w:separator/>
      </w:r>
    </w:p>
  </w:footnote>
  <w:footnote w:type="continuationSeparator" w:id="0">
    <w:p w14:paraId="435743D3" w14:textId="77777777" w:rsidR="0090532D" w:rsidRDefault="0090532D" w:rsidP="000C1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203|197|186|201|197|190|187|197|201|204|197|187|198|197|185|186|"/>
    <w:docVar w:name="Username" w:val="Quality Control Editor"/>
  </w:docVars>
  <w:rsids>
    <w:rsidRoot w:val="00051A13"/>
    <w:rsid w:val="00051A13"/>
    <w:rsid w:val="000C17A6"/>
    <w:rsid w:val="001442C4"/>
    <w:rsid w:val="00196398"/>
    <w:rsid w:val="002B08F0"/>
    <w:rsid w:val="002F79A3"/>
    <w:rsid w:val="00306ABD"/>
    <w:rsid w:val="00325795"/>
    <w:rsid w:val="0033788B"/>
    <w:rsid w:val="004810B9"/>
    <w:rsid w:val="004A4012"/>
    <w:rsid w:val="00561610"/>
    <w:rsid w:val="0059334D"/>
    <w:rsid w:val="006717A3"/>
    <w:rsid w:val="006D3793"/>
    <w:rsid w:val="00706B34"/>
    <w:rsid w:val="007F271B"/>
    <w:rsid w:val="00826D48"/>
    <w:rsid w:val="008B428B"/>
    <w:rsid w:val="0090532D"/>
    <w:rsid w:val="00A41F39"/>
    <w:rsid w:val="00A633A5"/>
    <w:rsid w:val="00A84175"/>
    <w:rsid w:val="00A8451F"/>
    <w:rsid w:val="00AB555B"/>
    <w:rsid w:val="00B3784E"/>
    <w:rsid w:val="00B64B40"/>
    <w:rsid w:val="00BD33BB"/>
    <w:rsid w:val="00CB03C3"/>
    <w:rsid w:val="00CB16AE"/>
    <w:rsid w:val="00CC1E79"/>
    <w:rsid w:val="00CE6964"/>
    <w:rsid w:val="00D2771B"/>
    <w:rsid w:val="00DD1BEE"/>
    <w:rsid w:val="00E64FB4"/>
    <w:rsid w:val="00E66447"/>
    <w:rsid w:val="00F37A02"/>
    <w:rsid w:val="00F63127"/>
    <w:rsid w:val="00F6384A"/>
    <w:rsid w:val="00F9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87DD41"/>
  <w15:chartTrackingRefBased/>
  <w15:docId w15:val="{B8FFBC83-EECB-4FB8-8367-7BDA4FD2C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17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17A6"/>
    <w:rPr>
      <w:sz w:val="18"/>
      <w:szCs w:val="18"/>
    </w:rPr>
  </w:style>
  <w:style w:type="character" w:customStyle="1" w:styleId="fontstyle21">
    <w:name w:val="fontstyle21"/>
    <w:basedOn w:val="a0"/>
    <w:rsid w:val="000C17A6"/>
    <w:rPr>
      <w:rFonts w:ascii="MinionPro-Bold" w:hAnsi="MinionPro-Bold" w:hint="default"/>
      <w:b/>
      <w:bCs/>
      <w:color w:val="231F20"/>
      <w:sz w:val="16"/>
      <w:szCs w:val="16"/>
    </w:rPr>
  </w:style>
  <w:style w:type="table" w:styleId="2">
    <w:name w:val="Plain Table 2"/>
    <w:basedOn w:val="a1"/>
    <w:uiPriority w:val="42"/>
    <w:rsid w:val="006D3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gt">
    <w:name w:val="_tgt"/>
    <w:basedOn w:val="a"/>
    <w:rsid w:val="006D37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CB16AE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B16AE"/>
    <w:rPr>
      <w:rFonts w:ascii="Times New Roman" w:hAnsi="Times New Roman" w:cs="Times New Roman"/>
      <w:sz w:val="18"/>
      <w:szCs w:val="18"/>
    </w:rPr>
  </w:style>
  <w:style w:type="paragraph" w:styleId="a9">
    <w:name w:val="Revision"/>
    <w:hidden/>
    <w:uiPriority w:val="99"/>
    <w:semiHidden/>
    <w:rsid w:val="002B08F0"/>
  </w:style>
  <w:style w:type="paragraph" w:styleId="aa">
    <w:name w:val="annotation text"/>
    <w:basedOn w:val="a"/>
    <w:link w:val="ab"/>
    <w:uiPriority w:val="99"/>
    <w:semiHidden/>
    <w:unhideWhenUsed/>
    <w:rsid w:val="00CC1E79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CC1E7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C1E7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C1E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3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12</dc:creator>
  <cp:keywords/>
  <dc:description/>
  <cp:lastModifiedBy>赵 欢</cp:lastModifiedBy>
  <cp:revision>5</cp:revision>
  <dcterms:created xsi:type="dcterms:W3CDTF">2019-02-02T05:50:00Z</dcterms:created>
  <dcterms:modified xsi:type="dcterms:W3CDTF">2019-03-12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497.9512384259</vt:r8>
  </property>
  <property fmtid="{D5CDD505-2E9C-101B-9397-08002B2CF9AE}" pid="4" name="EditTimer">
    <vt:i4>260</vt:i4>
  </property>
</Properties>
</file>